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0F1C28" w14:textId="15F45876" w:rsidR="00C37FDE" w:rsidRPr="00C37FDE" w:rsidRDefault="00C37FDE" w:rsidP="00C37FDE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36"/>
          <w:szCs w:val="36"/>
        </w:rPr>
      </w:pPr>
      <w:r w:rsidRPr="00C37F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he phylogenetic trees of </w:t>
      </w:r>
      <w:proofErr w:type="spellStart"/>
      <w:r w:rsidRPr="00C37FDE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Massilia</w:t>
      </w:r>
      <w:proofErr w:type="spellEnd"/>
      <w:r w:rsidRPr="00C37F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pp</w:t>
      </w:r>
      <w:r w:rsidRPr="00C37F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</w:p>
    <w:p w14:paraId="055F3984" w14:textId="3A29F7AB" w:rsidR="000052E2" w:rsidRDefault="000052E2" w:rsidP="00C37FDE">
      <w:pPr>
        <w:bidi w:val="0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is study aimed to analyze 16S rRNA sequences obtained from LPSN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https://lpsn.dsmz.de/genus/massili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recent publications (Oren &amp;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Göker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, 2024; Huang et al., 2024; Lee et al., 2024). The sequences were aligned using the Q-INS-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lgorithm of MAFFT v.7.205, ensuring high alignment quality (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Katoh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&amp;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Standley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2013). To refine these alignments, we utilized the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Gblocks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rogram (version 0.91b) with less stringent parameters to remove poorly aligned regions and gaps within blocks, enhancing the dataset's robustness for phylogenetic analysis. We selected the best-fitting models for the dataset using PAUP*/MrModeltest.2 (Nylander, 2004). Subsequently, we conducted Bayesian analyses with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MrBayes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3.1.2, employing a starting random tree and the GTR+I+G model for the 16S rRNA sequences, running for four million generations to ensure convergence and accuracy. For visualization, we employed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Dendroscope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.3.2.8 to create phylogenetic trees, while PowerPoint was utilized to enhance the resolution of the final output (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Huson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&amp;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Scornavacca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, 2012). This workflow facilitated a comprehensive understanding of the evolutionary relationships within our dataset, contributing valuable insights into bacterial taxonomy.</w:t>
      </w:r>
    </w:p>
    <w:p w14:paraId="370F98EB" w14:textId="77777777" w:rsidR="008C2B43" w:rsidRPr="008C2B43" w:rsidRDefault="008C2B43" w:rsidP="008C2B43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2BA2C81" w14:textId="3AEE525D" w:rsidR="000052E2" w:rsidRPr="000052E2" w:rsidRDefault="000052E2" w:rsidP="008C2B43">
      <w:pPr>
        <w:bidi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052E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References </w:t>
      </w:r>
    </w:p>
    <w:p w14:paraId="0201AF80" w14:textId="77777777" w:rsidR="000052E2" w:rsidRPr="000052E2" w:rsidRDefault="000052E2" w:rsidP="000052E2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uang X, Qi S, Song W, Yu X, Zhang H, Xiang W, Zhao J, Wang X.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Massilia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luteola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p.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nov.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 novel indole-producing and cellulose-degrading bacterium isolated from soil. Int J Syst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Evol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Microbiol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024; 74:6331.</w:t>
      </w:r>
    </w:p>
    <w:p w14:paraId="15B67820" w14:textId="77777777" w:rsidR="000052E2" w:rsidRPr="000052E2" w:rsidRDefault="000052E2" w:rsidP="000052E2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Huson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D. H. &amp;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Scornavacca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C.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Dendroscope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3: An interactive tool for rooted phylogenetic trees and networks. Syst. Biol. 61, 1061–1067 (2012).</w:t>
      </w:r>
    </w:p>
    <w:p w14:paraId="142B2711" w14:textId="77777777" w:rsidR="000052E2" w:rsidRPr="000052E2" w:rsidRDefault="000052E2" w:rsidP="000052E2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Katoh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K. &amp;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Standley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D. M. MAFFT multiple sequence alignment software version 7: Improvements in performance and usability. Mol. Biol.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Evol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. 30, 772–780 (2013).</w:t>
      </w:r>
    </w:p>
    <w:p w14:paraId="56866D93" w14:textId="77777777" w:rsidR="000052E2" w:rsidRPr="000052E2" w:rsidRDefault="000052E2" w:rsidP="000052E2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ee B, Shin D, Kim J, Shin SK, Yi H, Baek MG.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Massilia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litorea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p.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nov.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Marinobacter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salinisoli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p.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nov.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Rhodobacter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xanthinilyticus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p.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nov.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isolated from coastal environments. Int J Syst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Evol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Microbiol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024; 74:6255.</w:t>
      </w:r>
    </w:p>
    <w:p w14:paraId="7E26754B" w14:textId="77777777" w:rsidR="000052E2" w:rsidRPr="000052E2" w:rsidRDefault="000052E2" w:rsidP="000052E2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ylander, J. A. A.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MrModeltest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2 (Uppsala University, 2004).</w:t>
      </w:r>
    </w:p>
    <w:p w14:paraId="246EB6BC" w14:textId="77777777" w:rsidR="000052E2" w:rsidRPr="000052E2" w:rsidRDefault="000052E2" w:rsidP="000052E2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Oren A,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Göker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. Validation list no. 218. List of new names and new combinations previously effectively, but not validly, published. Int J Syst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Evol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Microbiol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024; 74:6398.</w:t>
      </w:r>
    </w:p>
    <w:p w14:paraId="466500C5" w14:textId="77777777" w:rsidR="000052E2" w:rsidRPr="000052E2" w:rsidRDefault="000052E2" w:rsidP="000052E2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Ronquist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F. &amp;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Huelsenbeck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 P. </w:t>
      </w:r>
      <w:proofErr w:type="spellStart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>MrBayes</w:t>
      </w:r>
      <w:proofErr w:type="spellEnd"/>
      <w:r w:rsidRPr="000052E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3: Bayesian phylogenetic inference under mixed models. Bioinformatics 19, 1572–1574 (2003).</w:t>
      </w:r>
    </w:p>
    <w:sectPr w:rsidR="000052E2" w:rsidRPr="000052E2" w:rsidSect="00514B0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19"/>
    <w:rsid w:val="000052E2"/>
    <w:rsid w:val="00514B04"/>
    <w:rsid w:val="006F15B5"/>
    <w:rsid w:val="00790C1A"/>
    <w:rsid w:val="008B61FF"/>
    <w:rsid w:val="008C2B43"/>
    <w:rsid w:val="00A71419"/>
    <w:rsid w:val="00B420FD"/>
    <w:rsid w:val="00C37FDE"/>
    <w:rsid w:val="00C84649"/>
    <w:rsid w:val="00DC6FE4"/>
    <w:rsid w:val="00F5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D55D23"/>
  <w15:chartTrackingRefBased/>
  <w15:docId w15:val="{8493BBBB-5E1B-4F82-BC46-D32FBFC30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61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6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Hamed Azarbad</cp:lastModifiedBy>
  <cp:revision>7</cp:revision>
  <dcterms:created xsi:type="dcterms:W3CDTF">2024-09-18T18:05:00Z</dcterms:created>
  <dcterms:modified xsi:type="dcterms:W3CDTF">2024-10-01T11:15:00Z</dcterms:modified>
</cp:coreProperties>
</file>